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100B5" w14:textId="77777777" w:rsidR="004171FE" w:rsidRPr="004549AF" w:rsidRDefault="004171FE" w:rsidP="004171FE">
      <w:r>
        <w:rPr>
          <w:b/>
          <w:bCs/>
        </w:rPr>
        <w:t>Table 3</w:t>
      </w:r>
      <w:r>
        <w:t>: Sub-group</w:t>
      </w:r>
      <w:r w:rsidRPr="004549AF">
        <w:t xml:space="preserve"> analys</w:t>
      </w:r>
      <w:r>
        <w:t>is of baseline characteristics</w:t>
      </w:r>
      <w:r w:rsidRPr="004549AF">
        <w:t xml:space="preserve"> based on prior psychiatric history and need for acute inpatient consultation</w:t>
      </w:r>
      <w:r>
        <w:t xml:space="preserve"> (n=616 patients).</w:t>
      </w:r>
    </w:p>
    <w:p w14:paraId="36450E93" w14:textId="77777777" w:rsidR="004171FE" w:rsidRDefault="004171FE" w:rsidP="004171FE">
      <w:pPr>
        <w:rPr>
          <w:rFonts w:ascii="Segoe UI" w:hAnsi="Segoe UI" w:cs="Segoe UI"/>
        </w:rPr>
      </w:pPr>
    </w:p>
    <w:tbl>
      <w:tblPr>
        <w:tblStyle w:val="Tabelraster"/>
        <w:tblW w:w="9493" w:type="dxa"/>
        <w:tblLayout w:type="fixed"/>
        <w:tblLook w:val="04A0" w:firstRow="1" w:lastRow="0" w:firstColumn="1" w:lastColumn="0" w:noHBand="0" w:noVBand="1"/>
      </w:tblPr>
      <w:tblGrid>
        <w:gridCol w:w="3235"/>
        <w:gridCol w:w="1350"/>
        <w:gridCol w:w="1350"/>
        <w:gridCol w:w="1006"/>
        <w:gridCol w:w="164"/>
        <w:gridCol w:w="120"/>
        <w:gridCol w:w="850"/>
        <w:gridCol w:w="200"/>
        <w:gridCol w:w="367"/>
        <w:gridCol w:w="851"/>
      </w:tblGrid>
      <w:tr w:rsidR="004171FE" w:rsidRPr="004549AF" w14:paraId="31481B50" w14:textId="77777777" w:rsidTr="000B2993">
        <w:trPr>
          <w:trHeight w:val="350"/>
        </w:trPr>
        <w:tc>
          <w:tcPr>
            <w:tcW w:w="3235" w:type="dxa"/>
            <w:tcBorders>
              <w:bottom w:val="single" w:sz="4" w:space="0" w:color="auto"/>
              <w:right w:val="nil"/>
            </w:tcBorders>
          </w:tcPr>
          <w:p w14:paraId="124CE9C2" w14:textId="77777777" w:rsidR="004171FE" w:rsidRPr="008339B1" w:rsidRDefault="004171FE" w:rsidP="000B2993"/>
        </w:tc>
        <w:tc>
          <w:tcPr>
            <w:tcW w:w="5040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BB06E7A" w14:textId="77777777" w:rsidR="004171FE" w:rsidRPr="008339B1" w:rsidRDefault="004171FE" w:rsidP="000B2993">
            <w:pPr>
              <w:jc w:val="center"/>
            </w:pPr>
            <w:r w:rsidRPr="008339B1">
              <w:t>Psychiatric Diagnosis</w:t>
            </w:r>
            <w:r w:rsidRPr="008339B1">
              <w:rPr>
                <w:vertAlign w:val="superscript"/>
              </w:rPr>
              <w:t>*</w:t>
            </w:r>
          </w:p>
        </w:tc>
        <w:tc>
          <w:tcPr>
            <w:tcW w:w="1218" w:type="dxa"/>
            <w:gridSpan w:val="2"/>
            <w:tcBorders>
              <w:left w:val="nil"/>
              <w:bottom w:val="single" w:sz="4" w:space="0" w:color="auto"/>
            </w:tcBorders>
          </w:tcPr>
          <w:p w14:paraId="2A8AFE3C" w14:textId="77777777" w:rsidR="004171FE" w:rsidRPr="008339B1" w:rsidRDefault="004171FE" w:rsidP="000B2993"/>
        </w:tc>
      </w:tr>
      <w:tr w:rsidR="004171FE" w:rsidRPr="004549AF" w14:paraId="7B99F828" w14:textId="77777777" w:rsidTr="000B2993">
        <w:trPr>
          <w:trHeight w:val="773"/>
        </w:trPr>
        <w:tc>
          <w:tcPr>
            <w:tcW w:w="3235" w:type="dxa"/>
            <w:tcBorders>
              <w:bottom w:val="nil"/>
              <w:right w:val="nil"/>
            </w:tcBorders>
          </w:tcPr>
          <w:p w14:paraId="364CABE6" w14:textId="77777777" w:rsidR="004171FE" w:rsidRPr="008339B1" w:rsidRDefault="004171FE" w:rsidP="000B2993"/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66B563F" w14:textId="77777777" w:rsidR="004171FE" w:rsidRPr="008339B1" w:rsidRDefault="004171FE" w:rsidP="000B2993">
            <w:pPr>
              <w:jc w:val="center"/>
            </w:pPr>
            <w:r w:rsidRPr="008339B1">
              <w:t>Control (n=522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ED8717F" w14:textId="77777777" w:rsidR="004171FE" w:rsidRPr="008339B1" w:rsidRDefault="004171FE" w:rsidP="000B2993">
            <w:pPr>
              <w:jc w:val="center"/>
            </w:pPr>
            <w:r w:rsidRPr="008339B1">
              <w:t>Acute (n=24)</w:t>
            </w: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</w:tcPr>
          <w:p w14:paraId="60870155" w14:textId="77777777" w:rsidR="004171FE" w:rsidRPr="008339B1" w:rsidRDefault="004171FE" w:rsidP="000B2993">
            <w:pPr>
              <w:jc w:val="center"/>
            </w:pPr>
            <w:r w:rsidRPr="008339B1">
              <w:t>Stable (n=34)</w:t>
            </w:r>
          </w:p>
        </w:tc>
        <w:tc>
          <w:tcPr>
            <w:tcW w:w="1170" w:type="dxa"/>
            <w:gridSpan w:val="3"/>
            <w:tcBorders>
              <w:left w:val="nil"/>
              <w:bottom w:val="nil"/>
              <w:right w:val="nil"/>
            </w:tcBorders>
          </w:tcPr>
          <w:p w14:paraId="364AFECF" w14:textId="77777777" w:rsidR="004171FE" w:rsidRPr="008339B1" w:rsidRDefault="004171FE" w:rsidP="000B2993">
            <w:pPr>
              <w:jc w:val="center"/>
            </w:pPr>
            <w:r w:rsidRPr="008339B1">
              <w:t>Chronic (n=36)</w:t>
            </w:r>
          </w:p>
        </w:tc>
        <w:tc>
          <w:tcPr>
            <w:tcW w:w="1218" w:type="dxa"/>
            <w:gridSpan w:val="2"/>
            <w:tcBorders>
              <w:left w:val="nil"/>
              <w:bottom w:val="nil"/>
            </w:tcBorders>
          </w:tcPr>
          <w:p w14:paraId="761E185F" w14:textId="77777777" w:rsidR="004171FE" w:rsidRPr="008339B1" w:rsidRDefault="004171FE" w:rsidP="000B2993"/>
        </w:tc>
      </w:tr>
      <w:tr w:rsidR="004171FE" w:rsidRPr="004549AF" w14:paraId="38853F7F" w14:textId="77777777" w:rsidTr="000B2993">
        <w:trPr>
          <w:trHeight w:val="342"/>
        </w:trPr>
        <w:tc>
          <w:tcPr>
            <w:tcW w:w="3235" w:type="dxa"/>
            <w:tcBorders>
              <w:top w:val="nil"/>
              <w:bottom w:val="single" w:sz="4" w:space="0" w:color="auto"/>
              <w:right w:val="nil"/>
            </w:tcBorders>
          </w:tcPr>
          <w:p w14:paraId="5CD21C47" w14:textId="77777777" w:rsidR="004171FE" w:rsidRPr="008339B1" w:rsidRDefault="004171FE" w:rsidP="000B2993">
            <w:r w:rsidRPr="008339B1">
              <w:t>Baseline characterist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3B27A" w14:textId="77777777" w:rsidR="004171FE" w:rsidRPr="008339B1" w:rsidRDefault="004171FE" w:rsidP="000B2993"/>
        </w:tc>
        <w:tc>
          <w:tcPr>
            <w:tcW w:w="2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2AE43" w14:textId="77777777" w:rsidR="004171FE" w:rsidRPr="008339B1" w:rsidRDefault="004171FE" w:rsidP="000B2993">
            <w:pPr>
              <w:jc w:val="center"/>
            </w:pPr>
            <w:r w:rsidRPr="008339B1">
              <w:t>Mean (</w:t>
            </w:r>
            <w:r w:rsidRPr="008339B1">
              <w:sym w:font="Symbol" w:char="F0B1"/>
            </w:r>
            <w:r w:rsidRPr="008339B1">
              <w:t xml:space="preserve"> SD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4262B" w14:textId="77777777" w:rsidR="004171FE" w:rsidRPr="008339B1" w:rsidRDefault="004171FE" w:rsidP="000B2993"/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24913B1" w14:textId="77777777" w:rsidR="004171FE" w:rsidRPr="008339B1" w:rsidRDefault="004171FE" w:rsidP="000B2993">
            <w:pPr>
              <w:rPr>
                <w:iCs/>
              </w:rPr>
            </w:pPr>
            <w:r w:rsidRPr="008339B1">
              <w:rPr>
                <w:i/>
              </w:rPr>
              <w:t xml:space="preserve">P </w:t>
            </w:r>
            <w:r w:rsidRPr="008339B1">
              <w:rPr>
                <w:iCs/>
              </w:rPr>
              <w:t>value</w:t>
            </w:r>
          </w:p>
        </w:tc>
      </w:tr>
      <w:tr w:rsidR="004171FE" w:rsidRPr="002A5E90" w14:paraId="158160C7" w14:textId="77777777" w:rsidTr="000B2993">
        <w:trPr>
          <w:trHeight w:val="351"/>
        </w:trPr>
        <w:tc>
          <w:tcPr>
            <w:tcW w:w="3235" w:type="dxa"/>
            <w:tcBorders>
              <w:top w:val="single" w:sz="4" w:space="0" w:color="auto"/>
              <w:bottom w:val="nil"/>
              <w:right w:val="nil"/>
            </w:tcBorders>
          </w:tcPr>
          <w:p w14:paraId="6AE1CEF0" w14:textId="77777777" w:rsidR="004171FE" w:rsidRPr="008339B1" w:rsidRDefault="004171FE" w:rsidP="000B2993">
            <w:pPr>
              <w:ind w:left="432"/>
            </w:pPr>
            <w:r w:rsidRPr="008339B1">
              <w:t>Ag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CCB4A" w14:textId="77777777" w:rsidR="004171FE" w:rsidRPr="008339B1" w:rsidRDefault="004171FE" w:rsidP="000B2993">
            <w:pPr>
              <w:jc w:val="center"/>
            </w:pPr>
            <w:r w:rsidRPr="008339B1">
              <w:t xml:space="preserve"> 55.4 (20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FCAB3" w14:textId="77777777" w:rsidR="004171FE" w:rsidRPr="008339B1" w:rsidRDefault="004171FE" w:rsidP="000B2993">
            <w:pPr>
              <w:jc w:val="center"/>
            </w:pPr>
            <w:r w:rsidRPr="008339B1">
              <w:t>47.8 (21.7)</w:t>
            </w:r>
          </w:p>
        </w:tc>
        <w:tc>
          <w:tcPr>
            <w:tcW w:w="12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FEF66" w14:textId="77777777" w:rsidR="004171FE" w:rsidRPr="008339B1" w:rsidRDefault="004171FE" w:rsidP="000B2993">
            <w:r w:rsidRPr="008339B1">
              <w:t>57.9 (19.0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FE2A4" w14:textId="77777777" w:rsidR="004171FE" w:rsidRPr="008339B1" w:rsidRDefault="004171FE" w:rsidP="000B2993">
            <w:r w:rsidRPr="008339B1">
              <w:t>48.4 (16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07A6651B" w14:textId="77777777" w:rsidR="004171FE" w:rsidRPr="008339B1" w:rsidRDefault="004171FE" w:rsidP="000B2993">
            <w:pPr>
              <w:jc w:val="center"/>
              <w:rPr>
                <w:bCs/>
              </w:rPr>
            </w:pPr>
            <w:r>
              <w:rPr>
                <w:bCs/>
              </w:rPr>
              <w:t>0.06</w:t>
            </w:r>
          </w:p>
        </w:tc>
      </w:tr>
      <w:tr w:rsidR="004171FE" w:rsidRPr="002A5E90" w14:paraId="6CC033E9" w14:textId="77777777" w:rsidTr="000B2993">
        <w:trPr>
          <w:trHeight w:val="297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1F6A6CF7" w14:textId="77777777" w:rsidR="004171FE" w:rsidRPr="008339B1" w:rsidRDefault="004171FE" w:rsidP="000B2993">
            <w:pPr>
              <w:ind w:left="432"/>
            </w:pPr>
          </w:p>
        </w:tc>
        <w:tc>
          <w:tcPr>
            <w:tcW w:w="50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2FBD2" w14:textId="77777777" w:rsidR="004171FE" w:rsidRPr="008339B1" w:rsidRDefault="004171FE" w:rsidP="000B2993">
            <w:pPr>
              <w:jc w:val="center"/>
            </w:pPr>
            <w:r w:rsidRPr="008339B1">
              <w:t xml:space="preserve">   Median (IQR)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EE39B0E" w14:textId="77777777" w:rsidR="004171FE" w:rsidRPr="008339B1" w:rsidRDefault="004171FE" w:rsidP="000B2993">
            <w:pPr>
              <w:jc w:val="center"/>
            </w:pPr>
            <w:r w:rsidRPr="008339B1">
              <w:rPr>
                <w:i/>
              </w:rPr>
              <w:t xml:space="preserve">P </w:t>
            </w:r>
            <w:r w:rsidRPr="008339B1">
              <w:rPr>
                <w:iCs/>
              </w:rPr>
              <w:t>value</w:t>
            </w:r>
          </w:p>
        </w:tc>
      </w:tr>
      <w:tr w:rsidR="004171FE" w:rsidRPr="002A5E90" w14:paraId="00194B8B" w14:textId="77777777" w:rsidTr="000B2993">
        <w:trPr>
          <w:trHeight w:val="395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24946AF5" w14:textId="77777777" w:rsidR="004171FE" w:rsidRPr="008339B1" w:rsidRDefault="004171FE" w:rsidP="000B2993">
            <w:pPr>
              <w:ind w:left="432"/>
            </w:pPr>
            <w:r w:rsidRPr="008339B1">
              <w:t>IS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7EF79" w14:textId="77777777" w:rsidR="004171FE" w:rsidRPr="008339B1" w:rsidRDefault="004171FE" w:rsidP="000B2993">
            <w:pPr>
              <w:jc w:val="center"/>
            </w:pPr>
            <w:r w:rsidRPr="008339B1">
              <w:t xml:space="preserve"> 22 (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AF72F" w14:textId="77777777" w:rsidR="004171FE" w:rsidRPr="008339B1" w:rsidRDefault="004171FE" w:rsidP="000B2993">
            <w:pPr>
              <w:jc w:val="center"/>
            </w:pPr>
            <w:r w:rsidRPr="008339B1">
              <w:t>25 (11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99439" w14:textId="77777777" w:rsidR="004171FE" w:rsidRPr="008339B1" w:rsidRDefault="004171FE" w:rsidP="000B2993">
            <w:pPr>
              <w:jc w:val="center"/>
            </w:pPr>
            <w:r w:rsidRPr="008339B1">
              <w:t xml:space="preserve"> 21 (9)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839DA" w14:textId="77777777" w:rsidR="004171FE" w:rsidRPr="008339B1" w:rsidRDefault="004171FE" w:rsidP="000B2993">
            <w:r w:rsidRPr="008339B1">
              <w:t xml:space="preserve">    22 (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175056A9" w14:textId="77777777" w:rsidR="004171FE" w:rsidRPr="008339B1" w:rsidRDefault="004171FE" w:rsidP="000B2993">
            <w:pPr>
              <w:jc w:val="center"/>
            </w:pPr>
            <w:r>
              <w:t>0.25</w:t>
            </w:r>
          </w:p>
        </w:tc>
      </w:tr>
      <w:tr w:rsidR="004171FE" w:rsidRPr="002A5E90" w14:paraId="23014A10" w14:textId="77777777" w:rsidTr="000B2993">
        <w:trPr>
          <w:trHeight w:val="333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6573C52C" w14:textId="77777777" w:rsidR="004171FE" w:rsidRPr="008339B1" w:rsidRDefault="004171FE" w:rsidP="000B2993">
            <w:pPr>
              <w:ind w:left="432"/>
            </w:pPr>
          </w:p>
        </w:tc>
        <w:tc>
          <w:tcPr>
            <w:tcW w:w="540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0133C" w14:textId="77777777" w:rsidR="004171FE" w:rsidRPr="008339B1" w:rsidRDefault="004171FE" w:rsidP="000B2993">
            <w:pPr>
              <w:jc w:val="center"/>
            </w:pPr>
            <w:r w:rsidRPr="008339B1">
              <w:t>Number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CEBBA3" w14:textId="77777777" w:rsidR="004171FE" w:rsidRPr="008339B1" w:rsidRDefault="004171FE" w:rsidP="000B2993">
            <w:pPr>
              <w:jc w:val="center"/>
            </w:pPr>
            <w:r w:rsidRPr="008339B1">
              <w:rPr>
                <w:i/>
                <w:iCs/>
              </w:rPr>
              <w:t xml:space="preserve">P </w:t>
            </w:r>
            <w:r w:rsidRPr="008339B1">
              <w:t>value</w:t>
            </w:r>
          </w:p>
        </w:tc>
      </w:tr>
      <w:tr w:rsidR="004171FE" w:rsidRPr="004549AF" w14:paraId="29467688" w14:textId="77777777" w:rsidTr="000B2993">
        <w:trPr>
          <w:trHeight w:val="303"/>
        </w:trPr>
        <w:tc>
          <w:tcPr>
            <w:tcW w:w="3235" w:type="dxa"/>
            <w:vMerge w:val="restart"/>
            <w:tcBorders>
              <w:top w:val="nil"/>
              <w:right w:val="nil"/>
            </w:tcBorders>
          </w:tcPr>
          <w:p w14:paraId="03830662" w14:textId="77777777" w:rsidR="004171FE" w:rsidRPr="008339B1" w:rsidRDefault="004171FE" w:rsidP="000B2993">
            <w:pPr>
              <w:ind w:left="432"/>
            </w:pPr>
            <w:r w:rsidRPr="008339B1">
              <w:t>Female</w:t>
            </w:r>
          </w:p>
          <w:p w14:paraId="5498846A" w14:textId="77777777" w:rsidR="004171FE" w:rsidRPr="008339B1" w:rsidRDefault="004171FE" w:rsidP="000B2993">
            <w:pPr>
              <w:ind w:left="432"/>
            </w:pPr>
            <w:r w:rsidRPr="008339B1">
              <w:t>Substance abuse at injury</w:t>
            </w:r>
          </w:p>
          <w:p w14:paraId="7A1CB3CA" w14:textId="77777777" w:rsidR="004171FE" w:rsidRPr="008339B1" w:rsidRDefault="004171FE" w:rsidP="000B2993">
            <w:pPr>
              <w:ind w:left="432"/>
            </w:pPr>
            <w:r w:rsidRPr="008339B1">
              <w:t>Injury Severity Score (ISS)</w:t>
            </w:r>
          </w:p>
          <w:p w14:paraId="3A2A520E" w14:textId="77777777" w:rsidR="004171FE" w:rsidRPr="008339B1" w:rsidRDefault="004171FE" w:rsidP="000B2993">
            <w:pPr>
              <w:ind w:left="432"/>
            </w:pPr>
            <w:r w:rsidRPr="008339B1">
              <w:t xml:space="preserve">      ISS 16-24                                                </w:t>
            </w:r>
          </w:p>
          <w:p w14:paraId="049ABEBA" w14:textId="77777777" w:rsidR="004171FE" w:rsidRPr="008339B1" w:rsidRDefault="004171FE" w:rsidP="000B2993">
            <w:pPr>
              <w:ind w:left="432"/>
            </w:pPr>
            <w:r w:rsidRPr="008339B1">
              <w:t xml:space="preserve">      ISS ≥ 25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939EAB" w14:textId="77777777" w:rsidR="004171FE" w:rsidRPr="008339B1" w:rsidRDefault="004171FE" w:rsidP="000B2993">
            <w:pPr>
              <w:jc w:val="center"/>
            </w:pPr>
            <w:r w:rsidRPr="008339B1">
              <w:t xml:space="preserve"> 193 (37)</w:t>
            </w:r>
          </w:p>
          <w:p w14:paraId="1D3AC956" w14:textId="77777777" w:rsidR="004171FE" w:rsidRPr="008339B1" w:rsidRDefault="004171FE" w:rsidP="000B2993">
            <w:pPr>
              <w:jc w:val="center"/>
            </w:pPr>
            <w:r w:rsidRPr="008339B1">
              <w:t>23  (4)</w:t>
            </w:r>
          </w:p>
          <w:p w14:paraId="734A9918" w14:textId="77777777" w:rsidR="004171FE" w:rsidRPr="008339B1" w:rsidRDefault="004171FE" w:rsidP="000B2993">
            <w:pPr>
              <w:jc w:val="center"/>
            </w:pPr>
          </w:p>
          <w:p w14:paraId="0FE0180C" w14:textId="77777777" w:rsidR="004171FE" w:rsidRDefault="004171FE" w:rsidP="000B2993">
            <w:pPr>
              <w:jc w:val="center"/>
            </w:pPr>
          </w:p>
          <w:p w14:paraId="23072E3F" w14:textId="77777777" w:rsidR="004171FE" w:rsidRPr="008339B1" w:rsidRDefault="004171FE" w:rsidP="000B2993">
            <w:pPr>
              <w:jc w:val="center"/>
            </w:pPr>
            <w:r w:rsidRPr="008339B1">
              <w:t>323 (62)</w:t>
            </w:r>
          </w:p>
          <w:p w14:paraId="6585EEF7" w14:textId="77777777" w:rsidR="004171FE" w:rsidRPr="008339B1" w:rsidRDefault="004171FE" w:rsidP="000B2993">
            <w:pPr>
              <w:jc w:val="center"/>
            </w:pPr>
            <w:r w:rsidRPr="008339B1">
              <w:t>199 (38)</w:t>
            </w:r>
          </w:p>
          <w:p w14:paraId="5E2D6FE4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02A68D4" w14:textId="77777777" w:rsidR="004171FE" w:rsidRPr="008339B1" w:rsidRDefault="004171FE" w:rsidP="000B2993">
            <w:r w:rsidRPr="008339B1">
              <w:t xml:space="preserve">        9 (38)</w:t>
            </w:r>
          </w:p>
          <w:p w14:paraId="46044F2D" w14:textId="77777777" w:rsidR="004171FE" w:rsidRPr="008339B1" w:rsidRDefault="004171FE" w:rsidP="000B2993">
            <w:pPr>
              <w:jc w:val="center"/>
            </w:pPr>
            <w:r w:rsidRPr="008339B1">
              <w:t xml:space="preserve">    11 (46)</w:t>
            </w:r>
          </w:p>
          <w:p w14:paraId="2E5E5A19" w14:textId="77777777" w:rsidR="004171FE" w:rsidRPr="008339B1" w:rsidRDefault="004171FE" w:rsidP="000B2993">
            <w:pPr>
              <w:jc w:val="center"/>
            </w:pPr>
          </w:p>
          <w:p w14:paraId="74B3485F" w14:textId="77777777" w:rsidR="004171FE" w:rsidRDefault="004171FE" w:rsidP="000B2993">
            <w:pPr>
              <w:jc w:val="center"/>
            </w:pPr>
            <w:r w:rsidRPr="008339B1">
              <w:t xml:space="preserve">  </w:t>
            </w:r>
          </w:p>
          <w:p w14:paraId="1CEC55CE" w14:textId="77777777" w:rsidR="004171FE" w:rsidRPr="008339B1" w:rsidRDefault="004171FE" w:rsidP="000B2993">
            <w:pPr>
              <w:jc w:val="center"/>
            </w:pPr>
            <w:r w:rsidRPr="008339B1">
              <w:t xml:space="preserve"> 11 (46)</w:t>
            </w:r>
          </w:p>
          <w:p w14:paraId="31A48BE4" w14:textId="77777777" w:rsidR="004171FE" w:rsidRPr="008339B1" w:rsidRDefault="004171FE" w:rsidP="000B2993">
            <w:pPr>
              <w:jc w:val="center"/>
            </w:pPr>
            <w:r w:rsidRPr="008339B1">
              <w:t xml:space="preserve">   13 (54)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0976B52" w14:textId="77777777" w:rsidR="004171FE" w:rsidRPr="008339B1" w:rsidRDefault="004171FE" w:rsidP="000B2993">
            <w:pPr>
              <w:jc w:val="center"/>
            </w:pPr>
            <w:r w:rsidRPr="008339B1">
              <w:t xml:space="preserve"> 20 (59)</w:t>
            </w:r>
          </w:p>
          <w:p w14:paraId="1BFCD2D4" w14:textId="77777777" w:rsidR="004171FE" w:rsidRPr="008339B1" w:rsidRDefault="004171FE" w:rsidP="000B2993">
            <w:pPr>
              <w:jc w:val="center"/>
            </w:pPr>
            <w:r w:rsidRPr="008339B1">
              <w:t>10 (59)</w:t>
            </w:r>
          </w:p>
          <w:p w14:paraId="4D30BEAB" w14:textId="77777777" w:rsidR="004171FE" w:rsidRPr="008339B1" w:rsidRDefault="004171FE" w:rsidP="000B2993">
            <w:pPr>
              <w:jc w:val="center"/>
            </w:pPr>
            <w:r w:rsidRPr="008339B1">
              <w:t xml:space="preserve"> </w:t>
            </w:r>
          </w:p>
          <w:p w14:paraId="620F940A" w14:textId="77777777" w:rsidR="004171FE" w:rsidRDefault="004171FE" w:rsidP="000B2993">
            <w:pPr>
              <w:jc w:val="center"/>
            </w:pPr>
          </w:p>
          <w:p w14:paraId="0AAF2F62" w14:textId="77777777" w:rsidR="004171FE" w:rsidRPr="008339B1" w:rsidRDefault="004171FE" w:rsidP="000B2993">
            <w:pPr>
              <w:jc w:val="center"/>
            </w:pPr>
            <w:r w:rsidRPr="008339B1">
              <w:t>24 (71)</w:t>
            </w:r>
          </w:p>
          <w:p w14:paraId="7DB97DB7" w14:textId="77777777" w:rsidR="004171FE" w:rsidRPr="008339B1" w:rsidRDefault="004171FE" w:rsidP="000B2993">
            <w:pPr>
              <w:jc w:val="center"/>
            </w:pPr>
            <w:r w:rsidRPr="008339B1">
              <w:t>10 (29)</w:t>
            </w:r>
          </w:p>
        </w:tc>
        <w:tc>
          <w:tcPr>
            <w:tcW w:w="1701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18E1BF" w14:textId="77777777" w:rsidR="004171FE" w:rsidRPr="008339B1" w:rsidRDefault="004171FE" w:rsidP="000B2993">
            <w:r w:rsidRPr="008339B1">
              <w:t xml:space="preserve">    13 (36)</w:t>
            </w:r>
          </w:p>
          <w:p w14:paraId="6599376C" w14:textId="77777777" w:rsidR="004171FE" w:rsidRPr="008339B1" w:rsidRDefault="004171FE" w:rsidP="000B2993">
            <w:r w:rsidRPr="008339B1">
              <w:t xml:space="preserve">    17 (47)</w:t>
            </w:r>
          </w:p>
          <w:p w14:paraId="41F01EAC" w14:textId="77777777" w:rsidR="004171FE" w:rsidRPr="008339B1" w:rsidRDefault="004171FE" w:rsidP="000B2993">
            <w:r w:rsidRPr="008339B1">
              <w:t xml:space="preserve">        </w:t>
            </w:r>
          </w:p>
          <w:p w14:paraId="33D590AA" w14:textId="77777777" w:rsidR="004171FE" w:rsidRDefault="004171FE" w:rsidP="000B2993">
            <w:r w:rsidRPr="008339B1">
              <w:t xml:space="preserve">    </w:t>
            </w:r>
          </w:p>
          <w:p w14:paraId="231B9DFB" w14:textId="77777777" w:rsidR="004171FE" w:rsidRPr="008339B1" w:rsidRDefault="004171FE" w:rsidP="000B2993">
            <w:r>
              <w:t xml:space="preserve">    </w:t>
            </w:r>
            <w:r w:rsidRPr="008339B1">
              <w:t>24 (67)</w:t>
            </w:r>
          </w:p>
          <w:p w14:paraId="75885FF3" w14:textId="77777777" w:rsidR="004171FE" w:rsidRPr="008339B1" w:rsidRDefault="004171FE" w:rsidP="000B2993">
            <w:r w:rsidRPr="008339B1">
              <w:t xml:space="preserve">    12 (3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BD5EF35" w14:textId="77777777" w:rsidR="004171FE" w:rsidRPr="008339B1" w:rsidRDefault="004171FE" w:rsidP="000B2993">
            <w:r w:rsidRPr="008339B1">
              <w:t xml:space="preserve">  0.24</w:t>
            </w:r>
          </w:p>
        </w:tc>
      </w:tr>
      <w:tr w:rsidR="004171FE" w:rsidRPr="004549AF" w14:paraId="09764FDF" w14:textId="77777777" w:rsidTr="000B2993">
        <w:trPr>
          <w:trHeight w:val="270"/>
        </w:trPr>
        <w:tc>
          <w:tcPr>
            <w:tcW w:w="3235" w:type="dxa"/>
            <w:vMerge/>
            <w:tcBorders>
              <w:right w:val="nil"/>
            </w:tcBorders>
          </w:tcPr>
          <w:p w14:paraId="0F3E14AE" w14:textId="77777777" w:rsidR="004171FE" w:rsidRPr="008339B1" w:rsidRDefault="004171FE" w:rsidP="000B2993">
            <w:pPr>
              <w:ind w:left="432"/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</w:tcPr>
          <w:p w14:paraId="5BABFF72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350" w:type="dxa"/>
            <w:vMerge/>
            <w:tcBorders>
              <w:top w:val="nil"/>
              <w:left w:val="nil"/>
              <w:right w:val="nil"/>
            </w:tcBorders>
          </w:tcPr>
          <w:p w14:paraId="7073A701" w14:textId="77777777" w:rsidR="004171FE" w:rsidRPr="008339B1" w:rsidRDefault="004171FE" w:rsidP="000B2993"/>
        </w:tc>
        <w:tc>
          <w:tcPr>
            <w:tcW w:w="1006" w:type="dxa"/>
            <w:vMerge/>
            <w:tcBorders>
              <w:top w:val="nil"/>
              <w:left w:val="nil"/>
              <w:right w:val="nil"/>
            </w:tcBorders>
          </w:tcPr>
          <w:p w14:paraId="1FDAD577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701" w:type="dxa"/>
            <w:gridSpan w:val="5"/>
            <w:vMerge/>
            <w:tcBorders>
              <w:top w:val="nil"/>
              <w:left w:val="nil"/>
              <w:right w:val="nil"/>
            </w:tcBorders>
          </w:tcPr>
          <w:p w14:paraId="293BF2B3" w14:textId="77777777" w:rsidR="004171FE" w:rsidRPr="008339B1" w:rsidRDefault="004171FE" w:rsidP="000B2993"/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BDA86E7" w14:textId="77777777" w:rsidR="004171FE" w:rsidRPr="008339B1" w:rsidRDefault="004171FE" w:rsidP="000B2993">
            <w:pPr>
              <w:rPr>
                <w:b/>
              </w:rPr>
            </w:pPr>
            <w:r w:rsidRPr="008339B1">
              <w:rPr>
                <w:b/>
              </w:rPr>
              <w:t>&lt;0.01</w:t>
            </w:r>
          </w:p>
        </w:tc>
      </w:tr>
      <w:tr w:rsidR="004171FE" w:rsidRPr="004549AF" w14:paraId="4CC68342" w14:textId="77777777" w:rsidTr="000B2993">
        <w:trPr>
          <w:trHeight w:val="225"/>
        </w:trPr>
        <w:tc>
          <w:tcPr>
            <w:tcW w:w="3235" w:type="dxa"/>
            <w:vMerge/>
            <w:tcBorders>
              <w:right w:val="nil"/>
            </w:tcBorders>
          </w:tcPr>
          <w:p w14:paraId="1AE2CC8B" w14:textId="77777777" w:rsidR="004171FE" w:rsidRPr="008339B1" w:rsidRDefault="004171FE" w:rsidP="000B2993">
            <w:pPr>
              <w:ind w:left="432"/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</w:tcPr>
          <w:p w14:paraId="09CDC29F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</w:tcPr>
          <w:p w14:paraId="35B0043C" w14:textId="77777777" w:rsidR="004171FE" w:rsidRPr="008339B1" w:rsidRDefault="004171FE" w:rsidP="000B2993"/>
        </w:tc>
        <w:tc>
          <w:tcPr>
            <w:tcW w:w="1006" w:type="dxa"/>
            <w:vMerge/>
            <w:tcBorders>
              <w:left w:val="nil"/>
              <w:right w:val="nil"/>
            </w:tcBorders>
          </w:tcPr>
          <w:p w14:paraId="3C9F4DA9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701" w:type="dxa"/>
            <w:gridSpan w:val="5"/>
            <w:vMerge/>
            <w:tcBorders>
              <w:left w:val="nil"/>
              <w:right w:val="nil"/>
            </w:tcBorders>
          </w:tcPr>
          <w:p w14:paraId="46731A65" w14:textId="77777777" w:rsidR="004171FE" w:rsidRPr="008339B1" w:rsidRDefault="004171FE" w:rsidP="000B2993"/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8C871E7" w14:textId="77777777" w:rsidR="004171FE" w:rsidRPr="008339B1" w:rsidRDefault="004171FE" w:rsidP="000B2993">
            <w:pPr>
              <w:rPr>
                <w:b/>
              </w:rPr>
            </w:pPr>
          </w:p>
        </w:tc>
      </w:tr>
      <w:tr w:rsidR="004171FE" w:rsidRPr="004549AF" w14:paraId="0C2ED1B4" w14:textId="77777777" w:rsidTr="000B2993">
        <w:trPr>
          <w:trHeight w:val="603"/>
        </w:trPr>
        <w:tc>
          <w:tcPr>
            <w:tcW w:w="3235" w:type="dxa"/>
            <w:vMerge/>
            <w:tcBorders>
              <w:right w:val="nil"/>
            </w:tcBorders>
          </w:tcPr>
          <w:p w14:paraId="76A65ABB" w14:textId="77777777" w:rsidR="004171FE" w:rsidRPr="008339B1" w:rsidRDefault="004171FE" w:rsidP="000B2993">
            <w:pPr>
              <w:ind w:left="432"/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</w:tcPr>
          <w:p w14:paraId="66F3BD61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</w:tcPr>
          <w:p w14:paraId="2FB51F69" w14:textId="77777777" w:rsidR="004171FE" w:rsidRPr="008339B1" w:rsidRDefault="004171FE" w:rsidP="000B2993"/>
        </w:tc>
        <w:tc>
          <w:tcPr>
            <w:tcW w:w="1006" w:type="dxa"/>
            <w:vMerge/>
            <w:tcBorders>
              <w:left w:val="nil"/>
              <w:right w:val="nil"/>
            </w:tcBorders>
          </w:tcPr>
          <w:p w14:paraId="5282CB92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701" w:type="dxa"/>
            <w:gridSpan w:val="5"/>
            <w:vMerge/>
            <w:tcBorders>
              <w:left w:val="nil"/>
              <w:right w:val="nil"/>
            </w:tcBorders>
          </w:tcPr>
          <w:p w14:paraId="7EC8845D" w14:textId="77777777" w:rsidR="004171FE" w:rsidRPr="008339B1" w:rsidRDefault="004171FE" w:rsidP="000B2993"/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D8AEC4D" w14:textId="77777777" w:rsidR="004171FE" w:rsidRDefault="004171FE" w:rsidP="000B2993">
            <w:r w:rsidRPr="008339B1">
              <w:t xml:space="preserve"> </w:t>
            </w:r>
          </w:p>
          <w:p w14:paraId="05984461" w14:textId="77777777" w:rsidR="004171FE" w:rsidRPr="008339B1" w:rsidRDefault="004171FE" w:rsidP="000B2993">
            <w:r>
              <w:t xml:space="preserve"> </w:t>
            </w:r>
            <w:r w:rsidRPr="008339B1">
              <w:t>0.30</w:t>
            </w:r>
          </w:p>
          <w:p w14:paraId="3D840133" w14:textId="77777777" w:rsidR="004171FE" w:rsidRPr="008339B1" w:rsidRDefault="004171FE" w:rsidP="000B2993">
            <w:r w:rsidRPr="008339B1">
              <w:t xml:space="preserve"> 0.81</w:t>
            </w:r>
          </w:p>
        </w:tc>
      </w:tr>
      <w:tr w:rsidR="004171FE" w:rsidRPr="004549AF" w14:paraId="3CE066BE" w14:textId="77777777" w:rsidTr="000B2993">
        <w:trPr>
          <w:trHeight w:val="345"/>
        </w:trPr>
        <w:tc>
          <w:tcPr>
            <w:tcW w:w="3235" w:type="dxa"/>
            <w:vMerge/>
            <w:tcBorders>
              <w:bottom w:val="nil"/>
              <w:right w:val="nil"/>
            </w:tcBorders>
          </w:tcPr>
          <w:p w14:paraId="7B2FA780" w14:textId="77777777" w:rsidR="004171FE" w:rsidRPr="008339B1" w:rsidRDefault="004171FE" w:rsidP="000B2993">
            <w:pPr>
              <w:ind w:left="432"/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</w:tcPr>
          <w:p w14:paraId="6E39D3C8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</w:tcPr>
          <w:p w14:paraId="3B7E8A48" w14:textId="77777777" w:rsidR="004171FE" w:rsidRPr="008339B1" w:rsidRDefault="004171FE" w:rsidP="000B2993"/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008BB1EB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701" w:type="dxa"/>
            <w:gridSpan w:val="5"/>
            <w:vMerge/>
            <w:tcBorders>
              <w:left w:val="nil"/>
              <w:bottom w:val="nil"/>
              <w:right w:val="nil"/>
            </w:tcBorders>
          </w:tcPr>
          <w:p w14:paraId="0A353BF9" w14:textId="77777777" w:rsidR="004171FE" w:rsidRPr="008339B1" w:rsidRDefault="004171FE" w:rsidP="000B2993"/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74A6A65" w14:textId="77777777" w:rsidR="004171FE" w:rsidRPr="008339B1" w:rsidRDefault="004171FE" w:rsidP="000B2993">
            <w:pPr>
              <w:rPr>
                <w:b/>
              </w:rPr>
            </w:pPr>
          </w:p>
        </w:tc>
      </w:tr>
      <w:tr w:rsidR="004171FE" w:rsidRPr="004549AF" w14:paraId="15EB3ADE" w14:textId="77777777" w:rsidTr="000B2993">
        <w:trPr>
          <w:trHeight w:val="333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07D2521B" w14:textId="77777777" w:rsidR="004171FE" w:rsidRPr="008339B1" w:rsidRDefault="004171FE" w:rsidP="000B2993">
            <w:pPr>
              <w:ind w:left="432"/>
            </w:pPr>
            <w:r w:rsidRPr="008339B1">
              <w:t xml:space="preserve">AIS score </w:t>
            </w:r>
            <w:r w:rsidRPr="008339B1">
              <w:sym w:font="Symbol" w:char="F0B3"/>
            </w:r>
            <w:r w:rsidRPr="008339B1">
              <w:t xml:space="preserve"> 3 per reg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A48970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3946F0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1630FFA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68926E" w14:textId="77777777" w:rsidR="004171FE" w:rsidRPr="008339B1" w:rsidRDefault="004171FE" w:rsidP="000B2993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6C67109" w14:textId="77777777" w:rsidR="004171FE" w:rsidRPr="008339B1" w:rsidRDefault="004171FE" w:rsidP="000B2993">
            <w:pPr>
              <w:jc w:val="center"/>
            </w:pPr>
          </w:p>
        </w:tc>
      </w:tr>
      <w:tr w:rsidR="004171FE" w:rsidRPr="004549AF" w14:paraId="4CA8F2A8" w14:textId="77777777" w:rsidTr="000B2993">
        <w:trPr>
          <w:trHeight w:val="333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7C3E0CE5" w14:textId="77777777" w:rsidR="004171FE" w:rsidRPr="008339B1" w:rsidRDefault="004171FE" w:rsidP="000B2993">
            <w:pPr>
              <w:ind w:left="720"/>
            </w:pPr>
            <w:r w:rsidRPr="008339B1">
              <w:t>Head and ne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819A82" w14:textId="77777777" w:rsidR="004171FE" w:rsidRPr="008339B1" w:rsidRDefault="004171FE" w:rsidP="000B2993">
            <w:pPr>
              <w:jc w:val="center"/>
            </w:pPr>
            <w:r w:rsidRPr="008339B1">
              <w:t>356 (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116E07" w14:textId="77777777" w:rsidR="004171FE" w:rsidRPr="008339B1" w:rsidRDefault="004171FE" w:rsidP="000B2993">
            <w:pPr>
              <w:jc w:val="center"/>
            </w:pPr>
            <w:r w:rsidRPr="008339B1">
              <w:t xml:space="preserve"> 18 (7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DB6E5AD" w14:textId="77777777" w:rsidR="004171FE" w:rsidRPr="008339B1" w:rsidRDefault="004171FE" w:rsidP="000B2993">
            <w:pPr>
              <w:jc w:val="center"/>
            </w:pPr>
            <w:r w:rsidRPr="008339B1">
              <w:t xml:space="preserve"> 26 (7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95DD3D" w14:textId="77777777" w:rsidR="004171FE" w:rsidRPr="008339B1" w:rsidRDefault="004171FE" w:rsidP="000B2993">
            <w:pPr>
              <w:jc w:val="center"/>
            </w:pPr>
            <w:r w:rsidRPr="008339B1">
              <w:t xml:space="preserve">   17 (47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5C553A43" w14:textId="77777777" w:rsidR="004171FE" w:rsidRPr="008339B1" w:rsidRDefault="004171FE" w:rsidP="000B2993">
            <w:pPr>
              <w:jc w:val="center"/>
              <w:rPr>
                <w:b/>
              </w:rPr>
            </w:pPr>
            <w:r w:rsidRPr="008339B1">
              <w:t xml:space="preserve">          </w:t>
            </w:r>
            <w:r w:rsidRPr="008339B1">
              <w:rPr>
                <w:b/>
              </w:rPr>
              <w:t>0.04</w:t>
            </w:r>
          </w:p>
        </w:tc>
      </w:tr>
      <w:tr w:rsidR="004171FE" w:rsidRPr="004549AF" w14:paraId="74E3D1CA" w14:textId="77777777" w:rsidTr="000B2993">
        <w:trPr>
          <w:trHeight w:val="333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0871FA77" w14:textId="77777777" w:rsidR="004171FE" w:rsidRPr="008339B1" w:rsidRDefault="004171FE" w:rsidP="000B2993">
            <w:pPr>
              <w:ind w:left="720"/>
            </w:pPr>
            <w:r w:rsidRPr="008339B1">
              <w:t>Fa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A25C22" w14:textId="77777777" w:rsidR="004171FE" w:rsidRPr="008339B1" w:rsidRDefault="004171FE" w:rsidP="000B2993">
            <w:pPr>
              <w:jc w:val="center"/>
            </w:pPr>
            <w:r w:rsidRPr="008339B1">
              <w:t>10 (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B540F8" w14:textId="77777777" w:rsidR="004171FE" w:rsidRPr="008339B1" w:rsidRDefault="004171FE" w:rsidP="000B2993">
            <w:pPr>
              <w:jc w:val="center"/>
            </w:pPr>
            <w:r w:rsidRPr="008339B1">
              <w:t>0 (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68A41E9" w14:textId="77777777" w:rsidR="004171FE" w:rsidRPr="008339B1" w:rsidRDefault="004171FE" w:rsidP="000B2993">
            <w:pPr>
              <w:jc w:val="center"/>
            </w:pPr>
            <w:r w:rsidRPr="008339B1">
              <w:t xml:space="preserve"> 0 (0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0F5CFD" w14:textId="77777777" w:rsidR="004171FE" w:rsidRPr="008339B1" w:rsidRDefault="004171FE" w:rsidP="000B2993">
            <w:pPr>
              <w:jc w:val="center"/>
            </w:pPr>
            <w:r w:rsidRPr="008339B1">
              <w:t xml:space="preserve">  0 (0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656F2B7A" w14:textId="77777777" w:rsidR="004171FE" w:rsidRPr="008339B1" w:rsidRDefault="004171FE" w:rsidP="000B2993">
            <w:pPr>
              <w:jc w:val="center"/>
            </w:pPr>
            <w:r w:rsidRPr="008339B1">
              <w:t xml:space="preserve">          0.33</w:t>
            </w:r>
          </w:p>
        </w:tc>
      </w:tr>
      <w:tr w:rsidR="004171FE" w:rsidRPr="004549AF" w14:paraId="7652B8B3" w14:textId="77777777" w:rsidTr="000B2993">
        <w:trPr>
          <w:trHeight w:val="333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62F436DB" w14:textId="77777777" w:rsidR="004171FE" w:rsidRPr="008339B1" w:rsidRDefault="004171FE" w:rsidP="000B2993">
            <w:pPr>
              <w:ind w:left="720"/>
            </w:pPr>
            <w:r w:rsidRPr="008339B1">
              <w:t>Thora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E94ECB" w14:textId="77777777" w:rsidR="004171FE" w:rsidRPr="008339B1" w:rsidRDefault="004171FE" w:rsidP="000B2993">
            <w:pPr>
              <w:jc w:val="center"/>
            </w:pPr>
            <w:r w:rsidRPr="008339B1">
              <w:t>269 (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80966B" w14:textId="77777777" w:rsidR="004171FE" w:rsidRPr="008339B1" w:rsidRDefault="004171FE" w:rsidP="000B2993">
            <w:pPr>
              <w:jc w:val="center"/>
            </w:pPr>
            <w:r w:rsidRPr="008339B1">
              <w:t>8 (3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02174417" w14:textId="77777777" w:rsidR="004171FE" w:rsidRPr="008339B1" w:rsidRDefault="004171FE" w:rsidP="000B2993">
            <w:pPr>
              <w:jc w:val="center"/>
            </w:pPr>
            <w:r w:rsidRPr="008339B1">
              <w:t xml:space="preserve"> 14 (41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9BE931" w14:textId="77777777" w:rsidR="004171FE" w:rsidRPr="008339B1" w:rsidRDefault="004171FE" w:rsidP="000B2993">
            <w:pPr>
              <w:jc w:val="center"/>
            </w:pPr>
            <w:r w:rsidRPr="008339B1">
              <w:t xml:space="preserve">  23 (64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654DD78A" w14:textId="77777777" w:rsidR="004171FE" w:rsidRPr="008339B1" w:rsidRDefault="004171FE" w:rsidP="000B2993">
            <w:pPr>
              <w:jc w:val="center"/>
            </w:pPr>
            <w:r w:rsidRPr="008339B1">
              <w:t xml:space="preserve">          0.54</w:t>
            </w:r>
          </w:p>
        </w:tc>
      </w:tr>
      <w:tr w:rsidR="004171FE" w:rsidRPr="004549AF" w14:paraId="628AB06C" w14:textId="77777777" w:rsidTr="000B2993">
        <w:trPr>
          <w:trHeight w:val="333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5E84969F" w14:textId="77777777" w:rsidR="004171FE" w:rsidRPr="008339B1" w:rsidRDefault="004171FE" w:rsidP="000B2993">
            <w:pPr>
              <w:ind w:left="720"/>
            </w:pPr>
            <w:r w:rsidRPr="008339B1">
              <w:t>Abdom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934BAC" w14:textId="77777777" w:rsidR="004171FE" w:rsidRPr="008339B1" w:rsidRDefault="004171FE" w:rsidP="000B2993">
            <w:pPr>
              <w:jc w:val="center"/>
            </w:pPr>
            <w:r w:rsidRPr="008339B1">
              <w:t>73 (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CACD43" w14:textId="77777777" w:rsidR="004171FE" w:rsidRPr="008339B1" w:rsidRDefault="004171FE" w:rsidP="000B2993">
            <w:pPr>
              <w:jc w:val="center"/>
            </w:pPr>
            <w:r w:rsidRPr="008339B1">
              <w:t>4 (1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F3183FE" w14:textId="77777777" w:rsidR="004171FE" w:rsidRPr="008339B1" w:rsidRDefault="004171FE" w:rsidP="000B2993">
            <w:pPr>
              <w:jc w:val="center"/>
            </w:pPr>
            <w:r w:rsidRPr="008339B1">
              <w:t xml:space="preserve"> 5 (15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A17C78" w14:textId="77777777" w:rsidR="004171FE" w:rsidRPr="008339B1" w:rsidRDefault="004171FE" w:rsidP="000B2993">
            <w:pPr>
              <w:jc w:val="center"/>
            </w:pPr>
            <w:r w:rsidRPr="008339B1">
              <w:t xml:space="preserve">  6  (18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6330CF39" w14:textId="77777777" w:rsidR="004171FE" w:rsidRPr="008339B1" w:rsidRDefault="004171FE" w:rsidP="000B2993">
            <w:pPr>
              <w:jc w:val="center"/>
            </w:pPr>
            <w:r w:rsidRPr="008339B1">
              <w:t xml:space="preserve">          0.19</w:t>
            </w:r>
          </w:p>
        </w:tc>
      </w:tr>
      <w:tr w:rsidR="004171FE" w:rsidRPr="004549AF" w14:paraId="4507E9BB" w14:textId="77777777" w:rsidTr="000B2993">
        <w:trPr>
          <w:trHeight w:val="333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7D9EFC97" w14:textId="77777777" w:rsidR="004171FE" w:rsidRPr="008339B1" w:rsidRDefault="004171FE" w:rsidP="000B2993">
            <w:pPr>
              <w:ind w:left="720"/>
            </w:pPr>
            <w:r w:rsidRPr="008339B1">
              <w:t>Extrem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4D397F" w14:textId="77777777" w:rsidR="004171FE" w:rsidRPr="008339B1" w:rsidRDefault="004171FE" w:rsidP="000B2993">
            <w:pPr>
              <w:jc w:val="center"/>
            </w:pPr>
            <w:r w:rsidRPr="008339B1">
              <w:t>87 (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A394BA" w14:textId="77777777" w:rsidR="004171FE" w:rsidRPr="008339B1" w:rsidRDefault="004171FE" w:rsidP="000B2993">
            <w:pPr>
              <w:jc w:val="center"/>
            </w:pPr>
            <w:r w:rsidRPr="008339B1">
              <w:t>6 (2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68D8A5F" w14:textId="77777777" w:rsidR="004171FE" w:rsidRPr="008339B1" w:rsidRDefault="004171FE" w:rsidP="000B2993">
            <w:pPr>
              <w:jc w:val="center"/>
            </w:pPr>
            <w:r w:rsidRPr="008339B1">
              <w:t xml:space="preserve"> 3 (9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024072" w14:textId="77777777" w:rsidR="004171FE" w:rsidRPr="008339B1" w:rsidRDefault="004171FE" w:rsidP="000B2993">
            <w:pPr>
              <w:jc w:val="center"/>
            </w:pPr>
            <w:r w:rsidRPr="008339B1">
              <w:t xml:space="preserve"> 15 (44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46F1866" w14:textId="77777777" w:rsidR="004171FE" w:rsidRPr="008339B1" w:rsidRDefault="004171FE" w:rsidP="000B2993">
            <w:pPr>
              <w:jc w:val="center"/>
              <w:rPr>
                <w:b/>
              </w:rPr>
            </w:pPr>
            <w:r w:rsidRPr="008339B1">
              <w:rPr>
                <w:b/>
              </w:rPr>
              <w:t xml:space="preserve">          0.03</w:t>
            </w:r>
          </w:p>
        </w:tc>
      </w:tr>
      <w:tr w:rsidR="004171FE" w:rsidRPr="004549AF" w14:paraId="5F8A77A5" w14:textId="77777777" w:rsidTr="000B2993">
        <w:trPr>
          <w:trHeight w:val="341"/>
        </w:trPr>
        <w:tc>
          <w:tcPr>
            <w:tcW w:w="3235" w:type="dxa"/>
            <w:vMerge w:val="restart"/>
            <w:tcBorders>
              <w:top w:val="nil"/>
              <w:right w:val="nil"/>
            </w:tcBorders>
          </w:tcPr>
          <w:p w14:paraId="5B9E7B41" w14:textId="77777777" w:rsidR="004171FE" w:rsidRPr="008339B1" w:rsidRDefault="004171FE" w:rsidP="000B2993">
            <w:pPr>
              <w:ind w:left="720"/>
            </w:pPr>
            <w:r w:rsidRPr="008339B1">
              <w:t>External</w:t>
            </w:r>
          </w:p>
          <w:p w14:paraId="69EB6206" w14:textId="77777777" w:rsidR="004171FE" w:rsidRPr="008339B1" w:rsidRDefault="004171FE" w:rsidP="000B2993">
            <w:pPr>
              <w:rPr>
                <w:i/>
              </w:rPr>
            </w:pPr>
            <w:r w:rsidRPr="008339B1">
              <w:t xml:space="preserve">        </w:t>
            </w:r>
            <w:r w:rsidRPr="008339B1">
              <w:rPr>
                <w:i/>
              </w:rPr>
              <w:t>ASA score</w:t>
            </w:r>
          </w:p>
          <w:p w14:paraId="061C7239" w14:textId="77777777" w:rsidR="004171FE" w:rsidRPr="008339B1" w:rsidRDefault="004171FE" w:rsidP="000B2993">
            <w:pPr>
              <w:rPr>
                <w:i/>
              </w:rPr>
            </w:pPr>
            <w:r w:rsidRPr="008339B1">
              <w:rPr>
                <w:i/>
              </w:rPr>
              <w:t xml:space="preserve">            I</w:t>
            </w:r>
          </w:p>
          <w:p w14:paraId="0C56B9B8" w14:textId="77777777" w:rsidR="004171FE" w:rsidRPr="008339B1" w:rsidRDefault="004171FE" w:rsidP="000B2993">
            <w:pPr>
              <w:rPr>
                <w:i/>
              </w:rPr>
            </w:pPr>
            <w:r w:rsidRPr="008339B1">
              <w:rPr>
                <w:i/>
              </w:rPr>
              <w:t xml:space="preserve">           II</w:t>
            </w:r>
          </w:p>
          <w:p w14:paraId="761F867B" w14:textId="77777777" w:rsidR="004171FE" w:rsidRPr="008339B1" w:rsidRDefault="004171FE" w:rsidP="000B2993">
            <w:pPr>
              <w:rPr>
                <w:i/>
              </w:rPr>
            </w:pPr>
            <w:r w:rsidRPr="008339B1">
              <w:rPr>
                <w:i/>
              </w:rPr>
              <w:t xml:space="preserve">           III </w:t>
            </w:r>
          </w:p>
          <w:p w14:paraId="32771731" w14:textId="77777777" w:rsidR="004171FE" w:rsidRPr="008339B1" w:rsidRDefault="004171FE" w:rsidP="000B2993">
            <w:pPr>
              <w:rPr>
                <w:i/>
              </w:rPr>
            </w:pPr>
            <w:r w:rsidRPr="008339B1">
              <w:rPr>
                <w:i/>
              </w:rPr>
              <w:t xml:space="preserve">           IV</w:t>
            </w:r>
          </w:p>
          <w:p w14:paraId="1DC18C0B" w14:textId="77777777" w:rsidR="004171FE" w:rsidRPr="008339B1" w:rsidRDefault="004171FE" w:rsidP="000B2993">
            <w:pPr>
              <w:rPr>
                <w:i/>
              </w:rPr>
            </w:pPr>
            <w:r w:rsidRPr="008339B1">
              <w:rPr>
                <w:i/>
              </w:rPr>
              <w:t xml:space="preserve">           Not recorded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</w:tcPr>
          <w:p w14:paraId="25264249" w14:textId="77777777" w:rsidR="004171FE" w:rsidRPr="008339B1" w:rsidRDefault="004171FE" w:rsidP="000B2993">
            <w:pPr>
              <w:jc w:val="center"/>
            </w:pPr>
            <w:r w:rsidRPr="008339B1">
              <w:t>14 (3)</w:t>
            </w:r>
          </w:p>
          <w:p w14:paraId="47C9BE84" w14:textId="77777777" w:rsidR="004171FE" w:rsidRPr="008339B1" w:rsidRDefault="004171FE" w:rsidP="000B2993">
            <w:pPr>
              <w:jc w:val="center"/>
            </w:pPr>
          </w:p>
          <w:p w14:paraId="219E992F" w14:textId="77777777" w:rsidR="004171FE" w:rsidRPr="008339B1" w:rsidRDefault="004171FE" w:rsidP="000B2993">
            <w:pPr>
              <w:jc w:val="center"/>
            </w:pPr>
            <w:r w:rsidRPr="008339B1">
              <w:t>213 (41)</w:t>
            </w:r>
          </w:p>
          <w:p w14:paraId="5C6761A3" w14:textId="77777777" w:rsidR="004171FE" w:rsidRPr="008339B1" w:rsidRDefault="004171FE" w:rsidP="000B2993">
            <w:pPr>
              <w:jc w:val="center"/>
            </w:pPr>
            <w:r w:rsidRPr="008339B1">
              <w:t>169 (32)</w:t>
            </w:r>
          </w:p>
          <w:p w14:paraId="05198196" w14:textId="77777777" w:rsidR="004171FE" w:rsidRPr="008339B1" w:rsidRDefault="004171FE" w:rsidP="000B2993">
            <w:pPr>
              <w:jc w:val="center"/>
            </w:pPr>
            <w:r w:rsidRPr="008339B1">
              <w:t>107 (20)</w:t>
            </w:r>
          </w:p>
          <w:p w14:paraId="3E8D0307" w14:textId="77777777" w:rsidR="004171FE" w:rsidRPr="008339B1" w:rsidRDefault="004171FE" w:rsidP="000B2993">
            <w:pPr>
              <w:jc w:val="center"/>
            </w:pPr>
            <w:r w:rsidRPr="008339B1">
              <w:t xml:space="preserve">  7 (1)</w:t>
            </w:r>
          </w:p>
          <w:p w14:paraId="42B9EB79" w14:textId="77777777" w:rsidR="004171FE" w:rsidRPr="008339B1" w:rsidRDefault="004171FE" w:rsidP="000B2993">
            <w:pPr>
              <w:jc w:val="center"/>
            </w:pPr>
            <w:r w:rsidRPr="008339B1">
              <w:t>26 (5)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nil"/>
            </w:tcBorders>
          </w:tcPr>
          <w:p w14:paraId="718B692E" w14:textId="77777777" w:rsidR="004171FE" w:rsidRPr="008339B1" w:rsidRDefault="004171FE" w:rsidP="000B2993">
            <w:pPr>
              <w:jc w:val="center"/>
            </w:pPr>
            <w:r w:rsidRPr="008339B1">
              <w:t>1 (4)</w:t>
            </w:r>
          </w:p>
          <w:p w14:paraId="0C4EFCF4" w14:textId="77777777" w:rsidR="004171FE" w:rsidRPr="008339B1" w:rsidRDefault="004171FE" w:rsidP="000B2993">
            <w:pPr>
              <w:jc w:val="center"/>
            </w:pPr>
          </w:p>
          <w:p w14:paraId="4D4ADE34" w14:textId="77777777" w:rsidR="004171FE" w:rsidRPr="008339B1" w:rsidRDefault="004171FE" w:rsidP="000B2993">
            <w:pPr>
              <w:jc w:val="center"/>
            </w:pPr>
            <w:r w:rsidRPr="008339B1">
              <w:t>5 (21)</w:t>
            </w:r>
          </w:p>
          <w:p w14:paraId="4C3B4842" w14:textId="77777777" w:rsidR="004171FE" w:rsidRPr="008339B1" w:rsidRDefault="004171FE" w:rsidP="000B2993">
            <w:r w:rsidRPr="008339B1">
              <w:t xml:space="preserve">   12 (50)</w:t>
            </w:r>
          </w:p>
          <w:p w14:paraId="194FDDE0" w14:textId="77777777" w:rsidR="004171FE" w:rsidRPr="008339B1" w:rsidRDefault="004171FE" w:rsidP="000B2993">
            <w:r w:rsidRPr="008339B1">
              <w:t xml:space="preserve">     6 (25)</w:t>
            </w:r>
          </w:p>
          <w:p w14:paraId="27FFA24F" w14:textId="77777777" w:rsidR="004171FE" w:rsidRPr="008339B1" w:rsidRDefault="004171FE" w:rsidP="000B2993">
            <w:r w:rsidRPr="008339B1">
              <w:t xml:space="preserve">     0 (0)</w:t>
            </w:r>
          </w:p>
          <w:p w14:paraId="15027290" w14:textId="77777777" w:rsidR="004171FE" w:rsidRPr="008339B1" w:rsidRDefault="004171FE" w:rsidP="000B2993">
            <w:r w:rsidRPr="008339B1">
              <w:t xml:space="preserve">     1 (4)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right w:val="nil"/>
            </w:tcBorders>
          </w:tcPr>
          <w:p w14:paraId="19F1CB31" w14:textId="77777777" w:rsidR="004171FE" w:rsidRPr="008339B1" w:rsidRDefault="004171FE" w:rsidP="000B2993">
            <w:pPr>
              <w:jc w:val="center"/>
            </w:pPr>
            <w:r w:rsidRPr="008339B1">
              <w:t xml:space="preserve"> 2 (6)</w:t>
            </w:r>
          </w:p>
          <w:p w14:paraId="6C0CD836" w14:textId="77777777" w:rsidR="004171FE" w:rsidRPr="008339B1" w:rsidRDefault="004171FE" w:rsidP="000B2993">
            <w:pPr>
              <w:jc w:val="center"/>
            </w:pPr>
          </w:p>
          <w:p w14:paraId="43CF7F69" w14:textId="77777777" w:rsidR="004171FE" w:rsidRPr="008339B1" w:rsidRDefault="004171FE" w:rsidP="000B2993">
            <w:pPr>
              <w:jc w:val="center"/>
            </w:pPr>
            <w:r w:rsidRPr="008339B1">
              <w:t>6 (18)</w:t>
            </w:r>
          </w:p>
          <w:p w14:paraId="0A57B949" w14:textId="77777777" w:rsidR="004171FE" w:rsidRPr="008339B1" w:rsidRDefault="004171FE" w:rsidP="000B2993">
            <w:pPr>
              <w:jc w:val="center"/>
            </w:pPr>
            <w:r w:rsidRPr="008339B1">
              <w:t>18 (53)</w:t>
            </w:r>
          </w:p>
          <w:p w14:paraId="626BECB3" w14:textId="77777777" w:rsidR="004171FE" w:rsidRPr="008339B1" w:rsidRDefault="004171FE" w:rsidP="000B2993">
            <w:pPr>
              <w:jc w:val="center"/>
            </w:pPr>
            <w:r w:rsidRPr="008339B1">
              <w:t xml:space="preserve"> 8 (24)</w:t>
            </w:r>
          </w:p>
          <w:p w14:paraId="61647E4B" w14:textId="77777777" w:rsidR="004171FE" w:rsidRPr="008339B1" w:rsidRDefault="004171FE" w:rsidP="000B2993">
            <w:pPr>
              <w:jc w:val="center"/>
            </w:pPr>
            <w:r w:rsidRPr="008339B1">
              <w:t>1 (3)</w:t>
            </w:r>
          </w:p>
          <w:p w14:paraId="674DF955" w14:textId="77777777" w:rsidR="004171FE" w:rsidRPr="008339B1" w:rsidRDefault="004171FE" w:rsidP="000B2993">
            <w:pPr>
              <w:jc w:val="center"/>
            </w:pPr>
            <w:r w:rsidRPr="008339B1">
              <w:t>1 (3)</w:t>
            </w:r>
          </w:p>
        </w:tc>
        <w:tc>
          <w:tcPr>
            <w:tcW w:w="1134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14:paraId="356315E9" w14:textId="77777777" w:rsidR="004171FE" w:rsidRPr="008339B1" w:rsidRDefault="004171FE" w:rsidP="000B2993">
            <w:pPr>
              <w:jc w:val="center"/>
            </w:pPr>
            <w:r w:rsidRPr="008339B1">
              <w:t xml:space="preserve"> 1 (3)</w:t>
            </w:r>
          </w:p>
          <w:p w14:paraId="354C51EE" w14:textId="77777777" w:rsidR="004171FE" w:rsidRPr="008339B1" w:rsidRDefault="004171FE" w:rsidP="000B2993">
            <w:pPr>
              <w:jc w:val="center"/>
            </w:pPr>
          </w:p>
          <w:p w14:paraId="4BEFD979" w14:textId="77777777" w:rsidR="004171FE" w:rsidRPr="008339B1" w:rsidRDefault="004171FE" w:rsidP="000B2993">
            <w:pPr>
              <w:jc w:val="center"/>
            </w:pPr>
            <w:r w:rsidRPr="008339B1">
              <w:t xml:space="preserve"> 6 (17)</w:t>
            </w:r>
          </w:p>
          <w:p w14:paraId="4B76D1C5" w14:textId="77777777" w:rsidR="004171FE" w:rsidRPr="008339B1" w:rsidRDefault="004171FE" w:rsidP="000B2993">
            <w:pPr>
              <w:jc w:val="center"/>
            </w:pPr>
            <w:r w:rsidRPr="008339B1">
              <w:t>18 (50)</w:t>
            </w:r>
          </w:p>
          <w:p w14:paraId="285A521A" w14:textId="77777777" w:rsidR="004171FE" w:rsidRPr="008339B1" w:rsidRDefault="004171FE" w:rsidP="000B2993">
            <w:pPr>
              <w:jc w:val="center"/>
            </w:pPr>
            <w:r w:rsidRPr="008339B1">
              <w:t xml:space="preserve"> 8 (22)</w:t>
            </w:r>
          </w:p>
          <w:p w14:paraId="2C0C79A0" w14:textId="77777777" w:rsidR="004171FE" w:rsidRPr="008339B1" w:rsidRDefault="004171FE" w:rsidP="000B2993">
            <w:pPr>
              <w:jc w:val="center"/>
            </w:pPr>
            <w:r w:rsidRPr="008339B1">
              <w:t>2 (6)</w:t>
            </w:r>
          </w:p>
          <w:p w14:paraId="75A2C238" w14:textId="77777777" w:rsidR="004171FE" w:rsidRPr="008339B1" w:rsidRDefault="004171FE" w:rsidP="000B2993">
            <w:pPr>
              <w:jc w:val="center"/>
            </w:pPr>
            <w:r w:rsidRPr="008339B1">
              <w:t>2 (6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0001C90C" w14:textId="77777777" w:rsidR="004171FE" w:rsidRPr="008339B1" w:rsidRDefault="004171FE" w:rsidP="000B2993">
            <w:pPr>
              <w:jc w:val="center"/>
            </w:pPr>
            <w:r w:rsidRPr="008339B1">
              <w:t xml:space="preserve">          0.92</w:t>
            </w:r>
          </w:p>
        </w:tc>
      </w:tr>
      <w:tr w:rsidR="004171FE" w:rsidRPr="004549AF" w14:paraId="576A942F" w14:textId="77777777" w:rsidTr="000B2993">
        <w:trPr>
          <w:trHeight w:val="330"/>
        </w:trPr>
        <w:tc>
          <w:tcPr>
            <w:tcW w:w="3235" w:type="dxa"/>
            <w:vMerge/>
            <w:tcBorders>
              <w:right w:val="nil"/>
            </w:tcBorders>
          </w:tcPr>
          <w:p w14:paraId="5E1CEE2D" w14:textId="77777777" w:rsidR="004171FE" w:rsidRPr="008339B1" w:rsidRDefault="004171FE" w:rsidP="000B2993">
            <w:pPr>
              <w:ind w:left="720"/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</w:tcPr>
          <w:p w14:paraId="16EA1801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350" w:type="dxa"/>
            <w:vMerge/>
            <w:tcBorders>
              <w:left w:val="nil"/>
              <w:right w:val="nil"/>
            </w:tcBorders>
          </w:tcPr>
          <w:p w14:paraId="2DA7A82B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006" w:type="dxa"/>
            <w:vMerge/>
            <w:tcBorders>
              <w:left w:val="nil"/>
              <w:right w:val="nil"/>
            </w:tcBorders>
          </w:tcPr>
          <w:p w14:paraId="13EB503E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134" w:type="dxa"/>
            <w:gridSpan w:val="3"/>
            <w:vMerge/>
            <w:tcBorders>
              <w:left w:val="nil"/>
              <w:right w:val="nil"/>
            </w:tcBorders>
          </w:tcPr>
          <w:p w14:paraId="45720D1A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436D6939" w14:textId="77777777" w:rsidR="004171FE" w:rsidRPr="008339B1" w:rsidRDefault="004171FE" w:rsidP="000B2993">
            <w:pPr>
              <w:jc w:val="center"/>
            </w:pPr>
          </w:p>
        </w:tc>
      </w:tr>
      <w:tr w:rsidR="004171FE" w:rsidRPr="004549AF" w14:paraId="5580F821" w14:textId="77777777" w:rsidTr="000B2993">
        <w:trPr>
          <w:trHeight w:val="1205"/>
        </w:trPr>
        <w:tc>
          <w:tcPr>
            <w:tcW w:w="3235" w:type="dxa"/>
            <w:vMerge/>
            <w:tcBorders>
              <w:bottom w:val="nil"/>
              <w:right w:val="nil"/>
            </w:tcBorders>
          </w:tcPr>
          <w:p w14:paraId="2EC3BF2B" w14:textId="77777777" w:rsidR="004171FE" w:rsidRPr="008339B1" w:rsidRDefault="004171FE" w:rsidP="000B2993">
            <w:pPr>
              <w:ind w:left="720"/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</w:tcPr>
          <w:p w14:paraId="2689A446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nil"/>
            </w:tcBorders>
          </w:tcPr>
          <w:p w14:paraId="096FC822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006" w:type="dxa"/>
            <w:vMerge/>
            <w:tcBorders>
              <w:left w:val="nil"/>
              <w:bottom w:val="nil"/>
              <w:right w:val="nil"/>
            </w:tcBorders>
          </w:tcPr>
          <w:p w14:paraId="205D6465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134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39E13854" w14:textId="77777777" w:rsidR="004171FE" w:rsidRPr="008339B1" w:rsidRDefault="004171FE" w:rsidP="000B2993">
            <w:pPr>
              <w:jc w:val="center"/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103ACCDB" w14:textId="77777777" w:rsidR="004171FE" w:rsidRPr="008339B1" w:rsidRDefault="004171FE" w:rsidP="000B2993">
            <w:pPr>
              <w:jc w:val="center"/>
            </w:pPr>
          </w:p>
          <w:p w14:paraId="3AD194F9" w14:textId="77777777" w:rsidR="004171FE" w:rsidRPr="008339B1" w:rsidRDefault="004171FE" w:rsidP="000B2993"/>
          <w:p w14:paraId="154CDCC4" w14:textId="77777777" w:rsidR="004171FE" w:rsidRPr="008339B1" w:rsidRDefault="004171FE" w:rsidP="000B2993">
            <w:pPr>
              <w:rPr>
                <w:b/>
              </w:rPr>
            </w:pPr>
            <w:r w:rsidRPr="008339B1">
              <w:rPr>
                <w:b/>
              </w:rPr>
              <w:t xml:space="preserve">          0.02</w:t>
            </w:r>
          </w:p>
          <w:p w14:paraId="40BE098B" w14:textId="77777777" w:rsidR="004171FE" w:rsidRPr="008339B1" w:rsidRDefault="004171FE" w:rsidP="000B2993">
            <w:pPr>
              <w:jc w:val="center"/>
            </w:pPr>
          </w:p>
        </w:tc>
      </w:tr>
      <w:tr w:rsidR="004171FE" w:rsidRPr="004549AF" w14:paraId="5D86E88A" w14:textId="77777777" w:rsidTr="000B2993">
        <w:trPr>
          <w:trHeight w:val="250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4FBBF3A3" w14:textId="77777777" w:rsidR="004171FE" w:rsidRPr="008339B1" w:rsidRDefault="004171FE" w:rsidP="000B2993">
            <w:r>
              <w:t xml:space="preserve">       In-hospital </w:t>
            </w:r>
            <w:r w:rsidRPr="008339B1">
              <w:t>morbid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7E9266" w14:textId="77777777" w:rsidR="004171FE" w:rsidRPr="008339B1" w:rsidRDefault="004171FE" w:rsidP="000B2993">
            <w:pPr>
              <w:jc w:val="center"/>
            </w:pPr>
            <w:r w:rsidRPr="008339B1">
              <w:t>144 (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C33942" w14:textId="77777777" w:rsidR="004171FE" w:rsidRPr="008339B1" w:rsidRDefault="004171FE" w:rsidP="000B2993">
            <w:r w:rsidRPr="008339B1">
              <w:t xml:space="preserve">   15 (63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1E786987" w14:textId="77777777" w:rsidR="004171FE" w:rsidRPr="008339B1" w:rsidRDefault="004171FE" w:rsidP="000B2993">
            <w:pPr>
              <w:jc w:val="center"/>
            </w:pPr>
            <w:r w:rsidRPr="008339B1">
              <w:t xml:space="preserve">  8 (24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751DA3" w14:textId="77777777" w:rsidR="004171FE" w:rsidRPr="008339B1" w:rsidRDefault="004171FE" w:rsidP="000B2993">
            <w:pPr>
              <w:jc w:val="center"/>
            </w:pPr>
            <w:r w:rsidRPr="008339B1">
              <w:t>20 (56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03FEB589" w14:textId="77777777" w:rsidR="004171FE" w:rsidRPr="008339B1" w:rsidRDefault="004171FE" w:rsidP="000B2993">
            <w:pPr>
              <w:jc w:val="center"/>
              <w:rPr>
                <w:b/>
              </w:rPr>
            </w:pPr>
            <w:r w:rsidRPr="008339B1">
              <w:rPr>
                <w:b/>
              </w:rPr>
              <w:t xml:space="preserve">       &lt;0.01</w:t>
            </w:r>
          </w:p>
        </w:tc>
      </w:tr>
      <w:tr w:rsidR="004171FE" w:rsidRPr="004549AF" w14:paraId="473FA8CC" w14:textId="77777777" w:rsidTr="000B2993">
        <w:trPr>
          <w:trHeight w:val="285"/>
        </w:trPr>
        <w:tc>
          <w:tcPr>
            <w:tcW w:w="3235" w:type="dxa"/>
            <w:tcBorders>
              <w:top w:val="nil"/>
              <w:bottom w:val="single" w:sz="4" w:space="0" w:color="auto"/>
              <w:right w:val="nil"/>
            </w:tcBorders>
          </w:tcPr>
          <w:p w14:paraId="1B93D093" w14:textId="77777777" w:rsidR="004171FE" w:rsidRPr="008339B1" w:rsidRDefault="004171FE" w:rsidP="000B2993">
            <w:r>
              <w:t xml:space="preserve">       In-hospital morta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55419" w14:textId="77777777" w:rsidR="004171FE" w:rsidRPr="008339B1" w:rsidRDefault="004171FE" w:rsidP="000B2993">
            <w:pPr>
              <w:jc w:val="center"/>
            </w:pPr>
            <w:r>
              <w:t xml:space="preserve"> 97 (1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7FB81" w14:textId="77777777" w:rsidR="004171FE" w:rsidRPr="008339B1" w:rsidRDefault="004171FE" w:rsidP="000B2993">
            <w:pPr>
              <w:jc w:val="center"/>
            </w:pPr>
            <w:r>
              <w:t>2 (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85517" w14:textId="77777777" w:rsidR="004171FE" w:rsidRPr="008339B1" w:rsidRDefault="004171FE" w:rsidP="000B2993">
            <w:pPr>
              <w:jc w:val="center"/>
            </w:pPr>
            <w:r>
              <w:t xml:space="preserve"> 9 (26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502F0" w14:textId="77777777" w:rsidR="004171FE" w:rsidRPr="003B0B97" w:rsidRDefault="004171FE" w:rsidP="000B2993">
            <w:pPr>
              <w:jc w:val="center"/>
            </w:pPr>
            <w:r w:rsidRPr="003B0B97">
              <w:t>2 (6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495E71C7" w14:textId="77777777" w:rsidR="004171FE" w:rsidRPr="003B0B97" w:rsidRDefault="004171FE" w:rsidP="000B2993">
            <w:pPr>
              <w:jc w:val="center"/>
            </w:pPr>
            <w:r w:rsidRPr="003B0B97">
              <w:t xml:space="preserve">         0.22</w:t>
            </w:r>
          </w:p>
        </w:tc>
      </w:tr>
      <w:tr w:rsidR="004171FE" w:rsidRPr="004549AF" w14:paraId="2F229AE3" w14:textId="77777777" w:rsidTr="000B2993">
        <w:trPr>
          <w:trHeight w:val="318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3B7B37" w14:textId="77777777" w:rsidR="004171FE" w:rsidRPr="008339B1" w:rsidRDefault="004171FE" w:rsidP="000B2993"/>
        </w:tc>
        <w:tc>
          <w:tcPr>
            <w:tcW w:w="4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2D668" w14:textId="77777777" w:rsidR="004171FE" w:rsidRPr="008339B1" w:rsidRDefault="004171FE" w:rsidP="000B2993">
            <w:pPr>
              <w:jc w:val="center"/>
            </w:pPr>
            <w:r w:rsidRPr="008339B1">
              <w:t>Median (IQR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181D22" w14:textId="77777777" w:rsidR="004171FE" w:rsidRPr="008339B1" w:rsidRDefault="004171FE" w:rsidP="000B2993">
            <w:pPr>
              <w:jc w:val="center"/>
              <w:rPr>
                <w:i/>
              </w:rPr>
            </w:pPr>
            <w:r w:rsidRPr="008339B1">
              <w:rPr>
                <w:i/>
              </w:rPr>
              <w:t>P value</w:t>
            </w:r>
          </w:p>
        </w:tc>
      </w:tr>
      <w:tr w:rsidR="004171FE" w:rsidRPr="004549AF" w14:paraId="30BBF5AE" w14:textId="77777777" w:rsidTr="000B2993">
        <w:trPr>
          <w:trHeight w:val="301"/>
        </w:trPr>
        <w:tc>
          <w:tcPr>
            <w:tcW w:w="3235" w:type="dxa"/>
            <w:tcBorders>
              <w:top w:val="single" w:sz="4" w:space="0" w:color="auto"/>
              <w:bottom w:val="nil"/>
              <w:right w:val="nil"/>
            </w:tcBorders>
          </w:tcPr>
          <w:p w14:paraId="5D9CC1C4" w14:textId="77777777" w:rsidR="004171FE" w:rsidRPr="008339B1" w:rsidRDefault="004171FE" w:rsidP="000B2993">
            <w:r w:rsidRPr="008339B1">
              <w:t xml:space="preserve">   #Days in </w:t>
            </w:r>
            <w:r>
              <w:t>i</w:t>
            </w:r>
            <w:r w:rsidRPr="008339B1">
              <w:t xml:space="preserve">ntensive </w:t>
            </w:r>
            <w:r>
              <w:t>c</w:t>
            </w:r>
            <w:r w:rsidRPr="008339B1">
              <w:t xml:space="preserve">are </w:t>
            </w:r>
            <w:r>
              <w:t>u</w:t>
            </w:r>
            <w:r w:rsidRPr="008339B1">
              <w:t>ni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26B18" w14:textId="77777777" w:rsidR="004171FE" w:rsidRPr="008339B1" w:rsidRDefault="004171FE" w:rsidP="000B2993">
            <w:pPr>
              <w:jc w:val="center"/>
            </w:pPr>
            <w:r w:rsidRPr="008339B1">
              <w:t>0 (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37153" w14:textId="77777777" w:rsidR="004171FE" w:rsidRPr="008339B1" w:rsidRDefault="004171FE" w:rsidP="000B2993">
            <w:r w:rsidRPr="008339B1">
              <w:t>7.5 (12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F75CA" w14:textId="77777777" w:rsidR="004171FE" w:rsidRPr="008339B1" w:rsidRDefault="004171FE" w:rsidP="000B2993">
            <w:pPr>
              <w:jc w:val="center"/>
            </w:pPr>
            <w:r w:rsidRPr="008339B1">
              <w:t xml:space="preserve">   0 (3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68AF2" w14:textId="77777777" w:rsidR="004171FE" w:rsidRPr="008339B1" w:rsidRDefault="004171FE" w:rsidP="000B2993">
            <w:pPr>
              <w:jc w:val="center"/>
            </w:pPr>
            <w:r w:rsidRPr="008339B1">
              <w:t>1 (8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360D211C" w14:textId="77777777" w:rsidR="004171FE" w:rsidRPr="00E32E99" w:rsidRDefault="004171FE" w:rsidP="000B2993">
            <w:pPr>
              <w:jc w:val="center"/>
              <w:rPr>
                <w:b/>
              </w:rPr>
            </w:pPr>
            <w:r w:rsidRPr="00E32E99">
              <w:rPr>
                <w:b/>
              </w:rPr>
              <w:t xml:space="preserve">       </w:t>
            </w:r>
            <w:r>
              <w:rPr>
                <w:b/>
              </w:rPr>
              <w:t xml:space="preserve"> &lt;</w:t>
            </w:r>
            <w:r w:rsidRPr="00E32E99">
              <w:rPr>
                <w:b/>
              </w:rPr>
              <w:t>0</w:t>
            </w:r>
            <w:r>
              <w:rPr>
                <w:b/>
              </w:rPr>
              <w:t>.01</w:t>
            </w:r>
          </w:p>
        </w:tc>
      </w:tr>
      <w:tr w:rsidR="004171FE" w:rsidRPr="004549AF" w14:paraId="251EFB62" w14:textId="77777777" w:rsidTr="000B2993">
        <w:trPr>
          <w:trHeight w:val="301"/>
        </w:trPr>
        <w:tc>
          <w:tcPr>
            <w:tcW w:w="3235" w:type="dxa"/>
            <w:tcBorders>
              <w:top w:val="nil"/>
              <w:bottom w:val="nil"/>
              <w:right w:val="nil"/>
            </w:tcBorders>
          </w:tcPr>
          <w:p w14:paraId="35CCEB21" w14:textId="77777777" w:rsidR="004171FE" w:rsidRPr="008339B1" w:rsidRDefault="004171FE" w:rsidP="000B2993">
            <w:r w:rsidRPr="008339B1">
              <w:t xml:space="preserve">   #Days on </w:t>
            </w:r>
            <w:r>
              <w:t>i</w:t>
            </w:r>
            <w:r w:rsidRPr="008339B1">
              <w:t xml:space="preserve">npatient </w:t>
            </w:r>
            <w:r>
              <w:t>w</w:t>
            </w:r>
            <w:r w:rsidRPr="008339B1">
              <w:t>a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651F71" w14:textId="77777777" w:rsidR="004171FE" w:rsidRPr="008339B1" w:rsidRDefault="004171FE" w:rsidP="000B2993">
            <w:pPr>
              <w:jc w:val="center"/>
            </w:pPr>
            <w:r w:rsidRPr="008339B1">
              <w:t>5 (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73EC58" w14:textId="77777777" w:rsidR="004171FE" w:rsidRPr="008339B1" w:rsidRDefault="004171FE" w:rsidP="000B2993">
            <w:r w:rsidRPr="008339B1">
              <w:t xml:space="preserve"> 15 (2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D3ED1F2" w14:textId="77777777" w:rsidR="004171FE" w:rsidRPr="008339B1" w:rsidRDefault="004171FE" w:rsidP="000B2993">
            <w:pPr>
              <w:jc w:val="center"/>
            </w:pPr>
            <w:r w:rsidRPr="008339B1">
              <w:t>4.5 (8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0912FE" w14:textId="77777777" w:rsidR="004171FE" w:rsidRPr="008339B1" w:rsidRDefault="004171FE" w:rsidP="000B2993">
            <w:pPr>
              <w:jc w:val="center"/>
            </w:pPr>
            <w:r w:rsidRPr="008339B1">
              <w:t>10 (17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</w:tcBorders>
          </w:tcPr>
          <w:p w14:paraId="3D2A918F" w14:textId="77777777" w:rsidR="004171FE" w:rsidRPr="00E32E99" w:rsidRDefault="004171FE" w:rsidP="000B2993">
            <w:pPr>
              <w:jc w:val="center"/>
              <w:rPr>
                <w:b/>
              </w:rPr>
            </w:pPr>
            <w:r w:rsidRPr="00E32E99">
              <w:rPr>
                <w:b/>
              </w:rPr>
              <w:t xml:space="preserve">       </w:t>
            </w:r>
            <w:r>
              <w:rPr>
                <w:b/>
              </w:rPr>
              <w:t xml:space="preserve"> &lt;</w:t>
            </w:r>
            <w:r w:rsidRPr="00E32E99">
              <w:rPr>
                <w:b/>
              </w:rPr>
              <w:t>0.01</w:t>
            </w:r>
          </w:p>
        </w:tc>
      </w:tr>
      <w:tr w:rsidR="004171FE" w:rsidRPr="004549AF" w14:paraId="7F680935" w14:textId="77777777" w:rsidTr="000B2993">
        <w:trPr>
          <w:trHeight w:val="184"/>
        </w:trPr>
        <w:tc>
          <w:tcPr>
            <w:tcW w:w="3235" w:type="dxa"/>
            <w:tcBorders>
              <w:top w:val="nil"/>
              <w:bottom w:val="single" w:sz="4" w:space="0" w:color="auto"/>
              <w:right w:val="nil"/>
            </w:tcBorders>
          </w:tcPr>
          <w:p w14:paraId="309EAFAD" w14:textId="77777777" w:rsidR="004171FE" w:rsidRPr="008339B1" w:rsidRDefault="004171FE" w:rsidP="000B2993">
            <w:r w:rsidRPr="008339B1">
              <w:t xml:space="preserve">   #Days in </w:t>
            </w:r>
            <w:r>
              <w:t>h</w:t>
            </w:r>
            <w:r w:rsidRPr="008339B1">
              <w:t>ospital</w:t>
            </w:r>
            <w: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647DA" w14:textId="77777777" w:rsidR="004171FE" w:rsidRPr="008339B1" w:rsidRDefault="004171FE" w:rsidP="000B2993">
            <w:pPr>
              <w:jc w:val="center"/>
            </w:pPr>
            <w:r w:rsidRPr="008339B1">
              <w:t>10 (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F6564" w14:textId="77777777" w:rsidR="004171FE" w:rsidRPr="008339B1" w:rsidRDefault="004171FE" w:rsidP="000B2993">
            <w:r w:rsidRPr="008339B1">
              <w:t xml:space="preserve"> 30 (3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17616" w14:textId="77777777" w:rsidR="004171FE" w:rsidRPr="008339B1" w:rsidRDefault="004171FE" w:rsidP="000B2993">
            <w:pPr>
              <w:jc w:val="center"/>
            </w:pPr>
            <w:r w:rsidRPr="008339B1">
              <w:t xml:space="preserve">   8 (12)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BEBC8" w14:textId="77777777" w:rsidR="004171FE" w:rsidRPr="008339B1" w:rsidRDefault="004171FE" w:rsidP="000B2993">
            <w:pPr>
              <w:jc w:val="center"/>
            </w:pPr>
            <w:r w:rsidRPr="008339B1">
              <w:t>18 (15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66D11D90" w14:textId="77777777" w:rsidR="004171FE" w:rsidRPr="00E32E99" w:rsidRDefault="004171FE" w:rsidP="000B2993">
            <w:pPr>
              <w:jc w:val="center"/>
              <w:rPr>
                <w:b/>
              </w:rPr>
            </w:pPr>
            <w:r w:rsidRPr="00E32E99">
              <w:rPr>
                <w:b/>
              </w:rPr>
              <w:t xml:space="preserve">       &lt;0.01</w:t>
            </w:r>
          </w:p>
        </w:tc>
      </w:tr>
      <w:tr w:rsidR="004171FE" w:rsidRPr="004549AF" w14:paraId="276489FB" w14:textId="77777777" w:rsidTr="000B2993">
        <w:trPr>
          <w:trHeight w:val="352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3625AC" w14:textId="77777777" w:rsidR="004171FE" w:rsidRPr="008339B1" w:rsidRDefault="004171FE" w:rsidP="000B2993">
            <w:r>
              <w:t xml:space="preserve">   #Surgical interventio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01539" w14:textId="77777777" w:rsidR="004171FE" w:rsidRPr="008339B1" w:rsidRDefault="004171FE" w:rsidP="000B2993">
            <w:pPr>
              <w:jc w:val="center"/>
            </w:pPr>
            <w:r>
              <w:t>1 (1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AE81A" w14:textId="77777777" w:rsidR="004171FE" w:rsidRPr="008339B1" w:rsidRDefault="004171FE" w:rsidP="000B2993">
            <w:r>
              <w:t xml:space="preserve">   1 (3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6F05B" w14:textId="77777777" w:rsidR="004171FE" w:rsidRPr="008339B1" w:rsidRDefault="004171FE" w:rsidP="000B2993">
            <w:pPr>
              <w:jc w:val="center"/>
            </w:pPr>
            <w:r>
              <w:t xml:space="preserve"> 0 (1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FB4C4" w14:textId="77777777" w:rsidR="004171FE" w:rsidRPr="008339B1" w:rsidRDefault="004171FE" w:rsidP="000B2993">
            <w:r>
              <w:t xml:space="preserve">    1 (3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3697A5" w14:textId="77777777" w:rsidR="004171FE" w:rsidRPr="009D3D3A" w:rsidRDefault="004171FE" w:rsidP="000B2993">
            <w:pPr>
              <w:jc w:val="center"/>
              <w:rPr>
                <w:b/>
              </w:rPr>
            </w:pPr>
            <w:r>
              <w:t xml:space="preserve">         </w:t>
            </w:r>
            <w:r w:rsidRPr="009D3D3A">
              <w:rPr>
                <w:b/>
              </w:rPr>
              <w:t>0.04</w:t>
            </w:r>
          </w:p>
        </w:tc>
      </w:tr>
      <w:tr w:rsidR="004171FE" w:rsidRPr="00EE562E" w14:paraId="568F15F5" w14:textId="77777777" w:rsidTr="000B2993">
        <w:trPr>
          <w:trHeight w:val="1448"/>
        </w:trPr>
        <w:tc>
          <w:tcPr>
            <w:tcW w:w="9493" w:type="dxa"/>
            <w:gridSpan w:val="10"/>
            <w:tcBorders>
              <w:top w:val="single" w:sz="4" w:space="0" w:color="auto"/>
            </w:tcBorders>
          </w:tcPr>
          <w:p w14:paraId="570E3188" w14:textId="77777777" w:rsidR="004171FE" w:rsidRPr="008339B1" w:rsidRDefault="004171FE" w:rsidP="000B2993">
            <w:r w:rsidRPr="008339B1">
              <w:rPr>
                <w:vertAlign w:val="superscript"/>
              </w:rPr>
              <w:t>*</w:t>
            </w:r>
            <w:r w:rsidRPr="008339B1">
              <w:t>Control = control cohort; Stable = prior psychiatric history that was well controlled and did not require inpatient psychiatric consultation; Acute = no known psychiatric history but requiring psychiatric consultation for newly diagnosed or suspected psychiatric illness; Chronic = prior psychiatric history that was poorly controlled and required ongoing inpatient psychiatric consultation</w:t>
            </w:r>
            <w:r>
              <w:t>.</w:t>
            </w:r>
          </w:p>
        </w:tc>
      </w:tr>
    </w:tbl>
    <w:p w14:paraId="4A4A32E4" w14:textId="77777777" w:rsidR="00E576F7" w:rsidRDefault="00E576F7"/>
    <w:sectPr w:rsidR="00E57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D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1FE"/>
    <w:rsid w:val="00286E83"/>
    <w:rsid w:val="004171FE"/>
    <w:rsid w:val="00D23AD3"/>
    <w:rsid w:val="00E5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8B4A09"/>
  <w15:chartTrackingRefBased/>
  <w15:docId w15:val="{502CBECA-4B5D-5747-9046-5E1D4A400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71FE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17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17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171F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71F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171F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171F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171F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171F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171F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7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17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17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171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171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171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171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171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171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171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417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171F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17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171F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4171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171FE"/>
    <w:pPr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4171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17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171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171F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4171FE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 van den Bosch</dc:creator>
  <cp:keywords/>
  <dc:description/>
  <cp:lastModifiedBy>Harrie van den Bosch</cp:lastModifiedBy>
  <cp:revision>1</cp:revision>
  <dcterms:created xsi:type="dcterms:W3CDTF">2024-03-08T14:37:00Z</dcterms:created>
  <dcterms:modified xsi:type="dcterms:W3CDTF">2024-03-08T14:37:00Z</dcterms:modified>
</cp:coreProperties>
</file>